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797593">
      <w:pPr>
        <w:widowControl w:val="0"/>
        <w:jc w:val="both"/>
      </w:pPr>
      <w:bookmarkStart w:id="0" w:name="_GoBack"/>
      <w:r>
        <w:rPr>
          <w:rFonts w:hint="eastAsia" w:ascii="Times New Roman" w:hAnsi="Times New Roman" w:eastAsia="宋体" w:cs="Times New Roman"/>
          <w:kern w:val="2"/>
          <w:sz w:val="21"/>
          <w:szCs w:val="22"/>
          <w:lang w:eastAsia="zh-CN"/>
        </w:rPr>
        <w:t>Supplementary</w:t>
      </w:r>
      <w:r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2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/>
        </w:rPr>
        <w:t>3</w:t>
      </w:r>
      <w:bookmarkEnd w:id="0"/>
      <w:r>
        <w:rPr>
          <w:rFonts w:hint="eastAsia" w:ascii="Times New Roman" w:hAnsi="Times New Roman" w:eastAsia="宋体" w:cs="Times New Roman"/>
          <w:kern w:val="2"/>
          <w:sz w:val="21"/>
          <w:szCs w:val="22"/>
          <w:lang w:eastAsia="zh-CN"/>
        </w:rPr>
        <w:t>. Cox regression analysis of CREB1 expression in the TCGA-HNSC cohort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704"/>
        <w:gridCol w:w="1016"/>
        <w:gridCol w:w="461"/>
        <w:gridCol w:w="2192"/>
        <w:gridCol w:w="1016"/>
      </w:tblGrid>
      <w:tr w14:paraId="73040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67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95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Characteristics</w:t>
            </w:r>
          </w:p>
        </w:tc>
        <w:tc>
          <w:tcPr>
            <w:tcW w:w="2720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C4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174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64C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Multivariate analysis</w:t>
            </w:r>
          </w:p>
        </w:tc>
      </w:tr>
      <w:tr w14:paraId="16DF6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67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C0A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4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0AD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B7B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8C9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DE3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A88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P value</w:t>
            </w:r>
          </w:p>
        </w:tc>
      </w:tr>
      <w:tr w14:paraId="3383A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6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0549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Gender</w:t>
            </w:r>
          </w:p>
          <w:p w14:paraId="781B52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(Male vs. Female)</w:t>
            </w:r>
          </w:p>
        </w:tc>
        <w:tc>
          <w:tcPr>
            <w:tcW w:w="170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8D9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951 (0.687 - 1.316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C3F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762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A42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CF3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66C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4717B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25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Age (&lt;= 60 vs. &gt; 6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86CE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1.088 (0.820 - 1.44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21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5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C53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EC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E339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23F82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868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Pathologic T stage</w:t>
            </w:r>
          </w:p>
          <w:p w14:paraId="464B09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T1 vs. T2&amp;T3&amp;T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1E5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1.944 (1.397 - 2.70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9F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A35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85C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2.251 (1.472 - 3.4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84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lt; 0.001</w:t>
            </w:r>
          </w:p>
        </w:tc>
      </w:tr>
      <w:tr w14:paraId="72F42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F74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Pathologic N stage</w:t>
            </w:r>
          </w:p>
          <w:p w14:paraId="62CAC9B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N0 vs. N1&amp;N2&amp;N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B4D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1.604 (1.148 - 2.24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AD5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0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44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46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1.405 (0.981 - 2.01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D62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064</w:t>
            </w:r>
          </w:p>
        </w:tc>
      </w:tr>
      <w:tr w14:paraId="14766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A53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Clinical M stage</w:t>
            </w:r>
          </w:p>
          <w:p w14:paraId="18F933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M0 vs. M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292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2.842 (0.904 - 8.9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8DC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07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9FB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5EE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6.426 (1.945 - 21.2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FB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002</w:t>
            </w:r>
          </w:p>
        </w:tc>
      </w:tr>
      <w:tr w14:paraId="22253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E7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Clinical stage</w:t>
            </w:r>
          </w:p>
          <w:p w14:paraId="66FED1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(Stage I&amp;II&amp; III vs. Stage IV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DE8F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1.260 (0.940 - 1.68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96B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12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3A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BF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834 (0.570 - 1.2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B6C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350</w:t>
            </w:r>
          </w:p>
        </w:tc>
      </w:tr>
      <w:tr w14:paraId="593AD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3F7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Histologic grade</w:t>
            </w:r>
          </w:p>
          <w:p w14:paraId="5881285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(G1 vs. G2&amp;G3&amp;G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D319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1.363 (0.865 - 2.14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16F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1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7B4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B9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1.233 (0.688 - 2.20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BF08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482</w:t>
            </w:r>
          </w:p>
        </w:tc>
      </w:tr>
      <w:tr w14:paraId="3665E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0E8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Radiation therapy</w:t>
            </w:r>
          </w:p>
          <w:p w14:paraId="32D87AA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(No vs. Yes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0A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843 (0.610 - 1.16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1938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3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BCB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5C6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6C6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2BE1E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6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A30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CREB1</w:t>
            </w:r>
          </w:p>
          <w:p w14:paraId="4EBBC5D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(Low vs. High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A956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1.267 (0.954 - 1.683)</w:t>
            </w:r>
          </w:p>
        </w:tc>
        <w:tc>
          <w:tcPr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88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0.102</w:t>
            </w:r>
          </w:p>
        </w:tc>
        <w:tc>
          <w:tcPr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0A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C7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eastAsia="zh-CN"/>
              </w:rPr>
              <w:t>1.428 (1.025 - 1.989)</w:t>
            </w:r>
          </w:p>
        </w:tc>
        <w:tc>
          <w:tcPr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B51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="Times New Roman" w:hAnsi="Times New Roman" w:eastAsia="Arial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035</w:t>
            </w:r>
          </w:p>
        </w:tc>
      </w:tr>
    </w:tbl>
    <w:p w14:paraId="287115A2">
      <w:pPr>
        <w:widowControl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/>
        <w:ind w:left="100" w:right="100"/>
        <w:jc w:val="center"/>
        <w:rPr>
          <w:rFonts w:ascii="Times New Roman" w:hAnsi="Times New Roman" w:eastAsia="Arial" w:cs="Times New Roman"/>
          <w:color w:val="000000"/>
          <w:kern w:val="2"/>
          <w:sz w:val="21"/>
          <w:szCs w:val="22"/>
          <w:lang w:eastAsia="zh-CN"/>
        </w:rPr>
      </w:pPr>
    </w:p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91F7DC9"/>
    <w:rsid w:val="6E4E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759</Characters>
  <Lines>0</Lines>
  <Paragraphs>0</Paragraphs>
  <TotalTime>1</TotalTime>
  <ScaleCrop>false</ScaleCrop>
  <LinksUpToDate>false</LinksUpToDate>
  <CharactersWithSpaces>86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路过</dc:creator>
  <cp:lastModifiedBy>路过</cp:lastModifiedBy>
  <dcterms:modified xsi:type="dcterms:W3CDTF">2026-04-05T11:56:3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E1M2JkMzAyMjA2YjdkOWY0MGE1MjA3MWVkNjIwMjEiLCJ1c2VySWQiOiIyODk0ODg4OD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7EF08C7B7514E1997FDDBCC5C688F92_12</vt:lpwstr>
  </property>
</Properties>
</file>